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21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255"/>
        <w:gridCol w:w="2714"/>
        <w:gridCol w:w="3878"/>
      </w:tblGrid>
      <w:tr w:rsidR="00B94157" w:rsidRPr="00C25B5F" w:rsidTr="0084300C">
        <w:trPr>
          <w:trHeight w:val="375"/>
        </w:trPr>
        <w:tc>
          <w:tcPr>
            <w:tcW w:w="9214" w:type="dxa"/>
            <w:gridSpan w:val="4"/>
            <w:tcBorders>
              <w:bottom w:val="single" w:sz="4" w:space="0" w:color="auto"/>
            </w:tcBorders>
            <w:noWrap/>
            <w:hideMark/>
          </w:tcPr>
          <w:p w:rsidR="00B94157" w:rsidRPr="00C25B5F" w:rsidRDefault="00F01948" w:rsidP="00F17134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Additional file </w:t>
            </w:r>
            <w:r w:rsidR="00F17134">
              <w:rPr>
                <w:rFonts w:ascii="Times New Roman" w:hAnsi="Times New Roman" w:cs="Times New Roman"/>
                <w:szCs w:val="21"/>
              </w:rPr>
              <w:t>2</w:t>
            </w:r>
            <w:r w:rsidR="003C4B21" w:rsidRPr="00C25B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C697C">
              <w:rPr>
                <w:rFonts w:ascii="Times New Roman" w:hAnsi="Times New Roman"/>
                <w:kern w:val="0"/>
                <w:szCs w:val="21"/>
              </w:rPr>
              <w:t>Mitochondrial DNA r</w:t>
            </w:r>
            <w:r w:rsidR="00BC697C" w:rsidRPr="00DB7EFB">
              <w:rPr>
                <w:rFonts w:ascii="Times New Roman" w:hAnsi="Times New Roman"/>
                <w:kern w:val="0"/>
                <w:szCs w:val="21"/>
              </w:rPr>
              <w:t xml:space="preserve">egions and </w:t>
            </w:r>
            <w:r w:rsidR="00BC697C">
              <w:rPr>
                <w:rFonts w:ascii="Times New Roman" w:hAnsi="Times New Roman"/>
                <w:kern w:val="0"/>
                <w:szCs w:val="21"/>
              </w:rPr>
              <w:t xml:space="preserve">their </w:t>
            </w:r>
            <w:r w:rsidR="00BC697C" w:rsidRPr="00DB7EFB">
              <w:rPr>
                <w:rFonts w:ascii="Times New Roman" w:hAnsi="Times New Roman"/>
                <w:kern w:val="0"/>
                <w:szCs w:val="21"/>
              </w:rPr>
              <w:t xml:space="preserve">primers </w:t>
            </w:r>
            <w:r w:rsidR="00BC697C">
              <w:rPr>
                <w:rFonts w:ascii="Times New Roman" w:hAnsi="Times New Roman"/>
                <w:kern w:val="0"/>
                <w:szCs w:val="21"/>
              </w:rPr>
              <w:t xml:space="preserve">used </w:t>
            </w:r>
            <w:r w:rsidR="00BC697C" w:rsidRPr="00DB7EFB">
              <w:rPr>
                <w:rFonts w:ascii="Times New Roman" w:hAnsi="Times New Roman"/>
                <w:kern w:val="0"/>
                <w:szCs w:val="21"/>
              </w:rPr>
              <w:t xml:space="preserve">in </w:t>
            </w:r>
            <w:r w:rsidR="00BC697C">
              <w:rPr>
                <w:rFonts w:ascii="Times New Roman" w:hAnsi="Times New Roman"/>
                <w:kern w:val="0"/>
                <w:szCs w:val="21"/>
              </w:rPr>
              <w:t xml:space="preserve">the </w:t>
            </w:r>
            <w:r w:rsidR="00BC697C" w:rsidRPr="00DB7EFB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94157" w:rsidRPr="00C25B5F" w:rsidTr="0084300C">
        <w:trPr>
          <w:trHeight w:val="624"/>
        </w:trPr>
        <w:tc>
          <w:tcPr>
            <w:tcW w:w="13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</w:p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ragment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</w:p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71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</w:p>
          <w:p w:rsidR="00B94157" w:rsidRPr="00C25B5F" w:rsidRDefault="00B94157" w:rsidP="008430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Primer(F/R)</w:t>
            </w:r>
          </w:p>
        </w:tc>
        <w:tc>
          <w:tcPr>
            <w:tcW w:w="387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</w:p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Primer sequence(F/R) 5'-3'</w:t>
            </w:r>
          </w:p>
        </w:tc>
      </w:tr>
      <w:tr w:rsidR="00B94157" w:rsidRPr="00C25B5F" w:rsidTr="0084300C">
        <w:trPr>
          <w:trHeight w:val="312"/>
        </w:trPr>
        <w:tc>
          <w:tcPr>
            <w:tcW w:w="1367" w:type="dxa"/>
            <w:vMerge/>
            <w:tcBorders>
              <w:bottom w:val="single" w:sz="4" w:space="0" w:color="auto"/>
            </w:tcBorders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tcBorders>
              <w:bottom w:val="single" w:sz="4" w:space="0" w:color="auto"/>
            </w:tcBorders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vMerge/>
            <w:tcBorders>
              <w:bottom w:val="single" w:sz="4" w:space="0" w:color="auto"/>
            </w:tcBorders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8" w:type="dxa"/>
            <w:vMerge/>
            <w:tcBorders>
              <w:bottom w:val="single" w:sz="4" w:space="0" w:color="auto"/>
            </w:tcBorders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trnW-cox1</w:t>
            </w:r>
          </w:p>
        </w:tc>
        <w:tc>
          <w:tcPr>
            <w:tcW w:w="2714" w:type="dxa"/>
            <w:tcBorders>
              <w:top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TW-J1301/C1-N2353</w:t>
            </w:r>
          </w:p>
        </w:tc>
        <w:tc>
          <w:tcPr>
            <w:tcW w:w="3878" w:type="dxa"/>
            <w:tcBorders>
              <w:top w:val="single" w:sz="4" w:space="0" w:color="auto"/>
            </w:tcBorders>
            <w:noWrap/>
            <w:hideMark/>
          </w:tcPr>
          <w:p w:rsidR="00B94157" w:rsidRPr="00C25B5F" w:rsidRDefault="005B72E0" w:rsidP="008430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AAAATAAACTAATAATCTTCAAA /</w:t>
            </w:r>
            <w:r w:rsidR="00B94157" w:rsidRPr="00C25B5F">
              <w:rPr>
                <w:rFonts w:ascii="Times New Roman" w:hAnsi="Times New Roman" w:cs="Times New Roman"/>
                <w:szCs w:val="21"/>
              </w:rPr>
              <w:t>GCTCGTGTATCAATATCTATACC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ox1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1-J1709/C1-N2776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AATTGGAGGATTTGGAAATTG 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GATAATCTGAATATCGTCGAGG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3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ox1-cox2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1-J2756/C2-N3665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ACATTTTTTCCACAACATTT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CCACAAATTTCTGAACATTG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4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ox2-trnK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2-J3399/TK-N3796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TCTATCGGACATCAATGATACTG 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ACTATAAAATGGTTTAAGAG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5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ox2-atp6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ox2-J3555/Atp6-N4463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GAACAGTCCCAGCATTAG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TGAATAACCGCAACTGCT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6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atp6-nad3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Atp6-J4435/Nad3-N5820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TTGTGGAGCAAATCATAG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TAGTGGGATAATAGGAAA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7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ad3-trnN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3-J5747/TN-N6160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CCATTTGAATGTGGGTTTGATCC 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TCAATTTTATCATTAACAGTGA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8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ad3-nad5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ad3-J5880/Nad5-N7650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TTCCTATTATCCCACTAT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TTTTATTCTGGGGTTTCT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9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ad5-nad4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5-J7572/N4-N8727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AAAAGGAATTTGAGCACTTTTAGT 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AAATCTTTAATTGCTTATTCTTC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10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ad4-cytb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ad4-J8500/Cytb-N11201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CACGAGAAACCCCAGAAT 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CTAATGCGATAACTCCTC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11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ytb-nad1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CB-J11335/N1-N12242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CATATTCAACCCGAATGATA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GTAGCTCAGACTATTTCTTATGA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12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ad1-rrnS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Nad1-J12110/SR-N14300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CATAACGATAACGAGGTA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GGCGGTATTTTAGTTCAT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13</w:t>
            </w:r>
          </w:p>
        </w:tc>
        <w:tc>
          <w:tcPr>
            <w:tcW w:w="1255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rrnS</w:t>
            </w:r>
          </w:p>
        </w:tc>
        <w:tc>
          <w:tcPr>
            <w:tcW w:w="2714" w:type="dxa"/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SR-J14197/SR-N14745</w:t>
            </w:r>
          </w:p>
        </w:tc>
        <w:tc>
          <w:tcPr>
            <w:tcW w:w="3878" w:type="dxa"/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TACCTCTACTTTGTTACGACTT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GTGCCAGCAGTTGCGGTTATAC</w:t>
            </w:r>
          </w:p>
        </w:tc>
      </w:tr>
      <w:tr w:rsidR="00B94157" w:rsidRPr="00C25B5F" w:rsidTr="0084300C">
        <w:trPr>
          <w:trHeight w:val="375"/>
        </w:trPr>
        <w:tc>
          <w:tcPr>
            <w:tcW w:w="1367" w:type="dxa"/>
            <w:tcBorders>
              <w:bottom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F14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9"/>
            <w:bookmarkStart w:id="1" w:name="OLE_LINK10"/>
            <w:r w:rsidRPr="00C25B5F">
              <w:rPr>
                <w:rFonts w:ascii="Times New Roman" w:hAnsi="Times New Roman" w:cs="Times New Roman"/>
                <w:szCs w:val="21"/>
              </w:rPr>
              <w:t>rrnS-trnY</w:t>
            </w:r>
            <w:bookmarkEnd w:id="0"/>
            <w:bookmarkEnd w:id="1"/>
          </w:p>
        </w:tc>
        <w:tc>
          <w:tcPr>
            <w:tcW w:w="2714" w:type="dxa"/>
            <w:tcBorders>
              <w:bottom w:val="single" w:sz="4" w:space="0" w:color="auto"/>
            </w:tcBorders>
            <w:noWrap/>
            <w:hideMark/>
          </w:tcPr>
          <w:p w:rsidR="00B94157" w:rsidRPr="00C25B5F" w:rsidRDefault="00B94157" w:rsidP="0084300C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>SR-J14620/trnY-N1435</w:t>
            </w:r>
          </w:p>
        </w:tc>
        <w:tc>
          <w:tcPr>
            <w:tcW w:w="3878" w:type="dxa"/>
            <w:tcBorders>
              <w:bottom w:val="single" w:sz="4" w:space="0" w:color="auto"/>
            </w:tcBorders>
            <w:noWrap/>
            <w:hideMark/>
          </w:tcPr>
          <w:p w:rsidR="00B94157" w:rsidRPr="00C25B5F" w:rsidRDefault="00B94157" w:rsidP="005B72E0">
            <w:pPr>
              <w:rPr>
                <w:rFonts w:ascii="Times New Roman" w:hAnsi="Times New Roman" w:cs="Times New Roman"/>
                <w:szCs w:val="21"/>
              </w:rPr>
            </w:pPr>
            <w:r w:rsidRPr="00C25B5F">
              <w:rPr>
                <w:rFonts w:ascii="Times New Roman" w:hAnsi="Times New Roman" w:cs="Times New Roman"/>
                <w:szCs w:val="21"/>
              </w:rPr>
              <w:t xml:space="preserve">TGAAAGTGACGGGCAATA </w:t>
            </w:r>
            <w:r w:rsidR="005B72E0">
              <w:rPr>
                <w:rFonts w:ascii="Times New Roman" w:hAnsi="Times New Roman" w:cs="Times New Roman"/>
                <w:szCs w:val="21"/>
              </w:rPr>
              <w:t>/</w:t>
            </w:r>
            <w:r w:rsidRPr="00C25B5F">
              <w:rPr>
                <w:rFonts w:ascii="Times New Roman" w:hAnsi="Times New Roman" w:cs="Times New Roman"/>
                <w:szCs w:val="21"/>
              </w:rPr>
              <w:t>GACAGTTCACCCAGTTCC</w:t>
            </w:r>
          </w:p>
        </w:tc>
      </w:tr>
    </w:tbl>
    <w:p w:rsidR="005A3E4D" w:rsidRPr="00C25B5F" w:rsidRDefault="005A3E4D">
      <w:pPr>
        <w:rPr>
          <w:rFonts w:ascii="Times New Roman" w:hAnsi="Times New Roman" w:cs="Times New Roman"/>
          <w:szCs w:val="21"/>
        </w:rPr>
      </w:pPr>
      <w:bookmarkStart w:id="2" w:name="_GoBack"/>
      <w:bookmarkEnd w:id="2"/>
    </w:p>
    <w:sectPr w:rsidR="005A3E4D" w:rsidRPr="00C25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C3C" w:rsidRDefault="003E2C3C" w:rsidP="00B94157">
      <w:r>
        <w:separator/>
      </w:r>
    </w:p>
  </w:endnote>
  <w:endnote w:type="continuationSeparator" w:id="0">
    <w:p w:rsidR="003E2C3C" w:rsidRDefault="003E2C3C" w:rsidP="00B94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C3C" w:rsidRDefault="003E2C3C" w:rsidP="00B94157">
      <w:r>
        <w:separator/>
      </w:r>
    </w:p>
  </w:footnote>
  <w:footnote w:type="continuationSeparator" w:id="0">
    <w:p w:rsidR="003E2C3C" w:rsidRDefault="003E2C3C" w:rsidP="00B94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E7F"/>
    <w:rsid w:val="0001201F"/>
    <w:rsid w:val="000641D9"/>
    <w:rsid w:val="000953F5"/>
    <w:rsid w:val="002F3B9B"/>
    <w:rsid w:val="00350D0B"/>
    <w:rsid w:val="003C4B21"/>
    <w:rsid w:val="003E2C3C"/>
    <w:rsid w:val="004D4551"/>
    <w:rsid w:val="00504E7F"/>
    <w:rsid w:val="005A3E4D"/>
    <w:rsid w:val="005B72E0"/>
    <w:rsid w:val="00864440"/>
    <w:rsid w:val="009476B8"/>
    <w:rsid w:val="00B33102"/>
    <w:rsid w:val="00B94157"/>
    <w:rsid w:val="00BC697C"/>
    <w:rsid w:val="00C25B5F"/>
    <w:rsid w:val="00F01948"/>
    <w:rsid w:val="00F17134"/>
    <w:rsid w:val="00FD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AEFE234-A9EF-4AE4-AC47-95BC5CC9C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41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41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4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4157"/>
    <w:rPr>
      <w:sz w:val="18"/>
      <w:szCs w:val="18"/>
    </w:rPr>
  </w:style>
  <w:style w:type="table" w:styleId="a5">
    <w:name w:val="Table Grid"/>
    <w:basedOn w:val="a1"/>
    <w:uiPriority w:val="59"/>
    <w:rsid w:val="00B94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Microsoft</cp:lastModifiedBy>
  <cp:revision>12</cp:revision>
  <dcterms:created xsi:type="dcterms:W3CDTF">2014-01-24T16:59:00Z</dcterms:created>
  <dcterms:modified xsi:type="dcterms:W3CDTF">2014-12-23T09:34:00Z</dcterms:modified>
</cp:coreProperties>
</file>